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2F3F3D" w14:paraId="2B0445B1" w14:textId="77777777" w:rsidTr="00866B5B">
        <w:tc>
          <w:tcPr>
            <w:tcW w:w="12950" w:type="dxa"/>
            <w:gridSpan w:val="7"/>
            <w:tcBorders>
              <w:top w:val="nil"/>
              <w:left w:val="nil"/>
              <w:right w:val="nil"/>
            </w:tcBorders>
          </w:tcPr>
          <w:p w14:paraId="56F5B3EC" w14:textId="6AE7FDA1" w:rsidR="002F3F3D" w:rsidRDefault="0037006B" w:rsidP="008E5D59">
            <w:r w:rsidRPr="003700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B40F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3700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able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94745">
              <w:rPr>
                <w:rFonts w:ascii="Times New Roman" w:hAnsi="Times New Roman" w:cs="Times New Roman"/>
                <w:sz w:val="20"/>
                <w:szCs w:val="20"/>
              </w:rPr>
              <w:t>Linear mixed effect model estimated differ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5% confidence interval)</w:t>
            </w:r>
            <w:r w:rsidRPr="00F94745">
              <w:rPr>
                <w:rFonts w:ascii="Times New Roman" w:hAnsi="Times New Roman" w:cs="Times New Roman"/>
                <w:sz w:val="20"/>
                <w:szCs w:val="20"/>
              </w:rPr>
              <w:t xml:space="preserve"> in self-rated heal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RH) value (0-100)</w:t>
            </w:r>
            <w:r w:rsidRPr="00F94745">
              <w:rPr>
                <w:rFonts w:ascii="Times New Roman" w:hAnsi="Times New Roman" w:cs="Times New Roman"/>
                <w:sz w:val="20"/>
                <w:szCs w:val="20"/>
              </w:rPr>
              <w:t xml:space="preserve"> associated with being at different levels of social isolation and social supp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S)</w:t>
            </w:r>
            <w:r w:rsidRPr="00F94745">
              <w:rPr>
                <w:rFonts w:ascii="Times New Roman" w:hAnsi="Times New Roman" w:cs="Times New Roman"/>
                <w:sz w:val="20"/>
                <w:szCs w:val="20"/>
              </w:rPr>
              <w:t xml:space="preserve"> over the 4 years prior to and follow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cident</w:t>
            </w:r>
            <w:r w:rsidRPr="00F94745">
              <w:rPr>
                <w:rFonts w:ascii="Times New Roman" w:hAnsi="Times New Roman" w:cs="Times New Roman"/>
                <w:sz w:val="20"/>
                <w:szCs w:val="20"/>
              </w:rPr>
              <w:t xml:space="preserve"> heart failure hospitaliz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06E92">
              <w:rPr>
                <w:rFonts w:ascii="Times New Roman" w:hAnsi="Times New Roman" w:cs="Times New Roman"/>
                <w:sz w:val="20"/>
                <w:szCs w:val="20"/>
              </w:rPr>
              <w:t>stratified by ra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sex, and marital status</w:t>
            </w:r>
          </w:p>
        </w:tc>
      </w:tr>
      <w:tr w:rsidR="002F3F3D" w14:paraId="29166DAB" w14:textId="77777777" w:rsidTr="00866B5B">
        <w:tc>
          <w:tcPr>
            <w:tcW w:w="1850" w:type="dxa"/>
            <w:tcBorders>
              <w:left w:val="nil"/>
              <w:bottom w:val="nil"/>
              <w:right w:val="nil"/>
            </w:tcBorders>
          </w:tcPr>
          <w:p w14:paraId="5DF272C9" w14:textId="77777777" w:rsidR="002F3F3D" w:rsidRDefault="002F3F3D" w:rsidP="008E5D59"/>
        </w:tc>
        <w:tc>
          <w:tcPr>
            <w:tcW w:w="3700" w:type="dxa"/>
            <w:gridSpan w:val="2"/>
            <w:tcBorders>
              <w:left w:val="nil"/>
              <w:right w:val="nil"/>
            </w:tcBorders>
          </w:tcPr>
          <w:p w14:paraId="2EA00FBC" w14:textId="50F5463F" w:rsidR="002F3F3D" w:rsidRPr="00F24120" w:rsidRDefault="0037006B" w:rsidP="00F241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120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3700" w:type="dxa"/>
            <w:gridSpan w:val="2"/>
            <w:tcBorders>
              <w:left w:val="nil"/>
              <w:right w:val="nil"/>
            </w:tcBorders>
          </w:tcPr>
          <w:p w14:paraId="071AAB36" w14:textId="47CF19C3" w:rsidR="002F3F3D" w:rsidRPr="00F24120" w:rsidRDefault="0037006B" w:rsidP="00F241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120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3700" w:type="dxa"/>
            <w:gridSpan w:val="2"/>
            <w:tcBorders>
              <w:left w:val="nil"/>
              <w:right w:val="nil"/>
            </w:tcBorders>
          </w:tcPr>
          <w:p w14:paraId="5FE9D828" w14:textId="39426C9E" w:rsidR="002F3F3D" w:rsidRPr="00F24120" w:rsidRDefault="0037006B" w:rsidP="00F241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120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</w:tr>
      <w:tr w:rsidR="00FA47A8" w14:paraId="40CD731F" w14:textId="77777777" w:rsidTr="00866B5B"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7A0B9E" w14:textId="77777777" w:rsidR="00FA47A8" w:rsidRDefault="00FA47A8" w:rsidP="00FA47A8"/>
        </w:tc>
        <w:tc>
          <w:tcPr>
            <w:tcW w:w="1850" w:type="dxa"/>
            <w:tcBorders>
              <w:left w:val="nil"/>
              <w:bottom w:val="single" w:sz="4" w:space="0" w:color="auto"/>
              <w:right w:val="nil"/>
            </w:tcBorders>
          </w:tcPr>
          <w:p w14:paraId="511C85B6" w14:textId="2E60FF39" w:rsidR="00FA47A8" w:rsidRDefault="00FA47A8" w:rsidP="00FA47A8">
            <w:pPr>
              <w:jc w:val="center"/>
            </w:pPr>
            <w:r w:rsidRPr="00506E92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850" w:type="dxa"/>
            <w:tcBorders>
              <w:left w:val="nil"/>
              <w:bottom w:val="single" w:sz="4" w:space="0" w:color="auto"/>
              <w:right w:val="nil"/>
            </w:tcBorders>
          </w:tcPr>
          <w:p w14:paraId="4E4284BD" w14:textId="5A2C0CA4" w:rsidR="00FA47A8" w:rsidRDefault="00FA47A8" w:rsidP="00FA47A8">
            <w:r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850" w:type="dxa"/>
            <w:tcBorders>
              <w:left w:val="nil"/>
              <w:bottom w:val="single" w:sz="4" w:space="0" w:color="auto"/>
              <w:right w:val="nil"/>
            </w:tcBorders>
          </w:tcPr>
          <w:p w14:paraId="68EB1688" w14:textId="66EDCEBC" w:rsidR="00FA47A8" w:rsidRDefault="00FA47A8" w:rsidP="00FA47A8">
            <w:r w:rsidRPr="00506E92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850" w:type="dxa"/>
            <w:tcBorders>
              <w:left w:val="nil"/>
              <w:bottom w:val="single" w:sz="4" w:space="0" w:color="auto"/>
              <w:right w:val="nil"/>
            </w:tcBorders>
          </w:tcPr>
          <w:p w14:paraId="1DCC5160" w14:textId="4C20F65C" w:rsidR="00FA47A8" w:rsidRDefault="00FA47A8" w:rsidP="00FA47A8">
            <w:r w:rsidRPr="00506E9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850" w:type="dxa"/>
            <w:tcBorders>
              <w:left w:val="nil"/>
              <w:bottom w:val="single" w:sz="4" w:space="0" w:color="auto"/>
              <w:right w:val="nil"/>
            </w:tcBorders>
          </w:tcPr>
          <w:p w14:paraId="425A8DEA" w14:textId="27980F20" w:rsidR="00FA47A8" w:rsidRDefault="00FA47A8" w:rsidP="00FA47A8">
            <w:r>
              <w:rPr>
                <w:rFonts w:ascii="Times New Roman" w:hAnsi="Times New Roman" w:cs="Times New Roman"/>
                <w:sz w:val="20"/>
                <w:szCs w:val="20"/>
              </w:rPr>
              <w:t>Not Married</w:t>
            </w:r>
          </w:p>
        </w:tc>
        <w:tc>
          <w:tcPr>
            <w:tcW w:w="1850" w:type="dxa"/>
            <w:tcBorders>
              <w:left w:val="nil"/>
              <w:bottom w:val="single" w:sz="4" w:space="0" w:color="auto"/>
              <w:right w:val="nil"/>
            </w:tcBorders>
          </w:tcPr>
          <w:p w14:paraId="27033322" w14:textId="0F890117" w:rsidR="00FA47A8" w:rsidRDefault="00FA47A8" w:rsidP="00FA47A8">
            <w:r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</w:tr>
      <w:tr w:rsidR="00C93021" w14:paraId="57700882" w14:textId="77777777" w:rsidTr="00866B5B">
        <w:tc>
          <w:tcPr>
            <w:tcW w:w="1850" w:type="dxa"/>
            <w:tcBorders>
              <w:left w:val="nil"/>
              <w:bottom w:val="nil"/>
              <w:right w:val="nil"/>
            </w:tcBorders>
          </w:tcPr>
          <w:p w14:paraId="24C648F3" w14:textId="56231862" w:rsidR="00C93021" w:rsidRPr="00C04263" w:rsidRDefault="00C93021" w:rsidP="00C9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Social isolation</w:t>
            </w:r>
          </w:p>
        </w:tc>
        <w:tc>
          <w:tcPr>
            <w:tcW w:w="1850" w:type="dxa"/>
            <w:tcBorders>
              <w:left w:val="nil"/>
              <w:bottom w:val="nil"/>
              <w:right w:val="nil"/>
            </w:tcBorders>
          </w:tcPr>
          <w:p w14:paraId="65E96033" w14:textId="77777777" w:rsidR="00C93021" w:rsidRPr="00C04263" w:rsidRDefault="00C93021" w:rsidP="00C930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left w:val="nil"/>
              <w:bottom w:val="nil"/>
              <w:right w:val="nil"/>
            </w:tcBorders>
          </w:tcPr>
          <w:p w14:paraId="451C8122" w14:textId="77777777" w:rsidR="00C93021" w:rsidRPr="00C04263" w:rsidRDefault="00C93021" w:rsidP="00C930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left w:val="nil"/>
              <w:bottom w:val="nil"/>
              <w:right w:val="nil"/>
            </w:tcBorders>
          </w:tcPr>
          <w:p w14:paraId="7192D1CF" w14:textId="77777777" w:rsidR="00C93021" w:rsidRPr="00C04263" w:rsidRDefault="00C93021" w:rsidP="00C930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left w:val="nil"/>
              <w:bottom w:val="nil"/>
              <w:right w:val="nil"/>
            </w:tcBorders>
          </w:tcPr>
          <w:p w14:paraId="2887F7F3" w14:textId="77777777" w:rsidR="00C93021" w:rsidRPr="00C04263" w:rsidRDefault="00C93021" w:rsidP="00C930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left w:val="nil"/>
              <w:bottom w:val="nil"/>
              <w:right w:val="nil"/>
            </w:tcBorders>
          </w:tcPr>
          <w:p w14:paraId="033FE199" w14:textId="77777777" w:rsidR="00C93021" w:rsidRPr="00C04263" w:rsidRDefault="00C93021" w:rsidP="00C930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left w:val="nil"/>
              <w:bottom w:val="nil"/>
              <w:right w:val="nil"/>
            </w:tcBorders>
          </w:tcPr>
          <w:p w14:paraId="44BE6686" w14:textId="77777777" w:rsidR="00C93021" w:rsidRPr="00C04263" w:rsidRDefault="00C93021" w:rsidP="00C930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2CD" w14:paraId="09B037A5" w14:textId="77777777" w:rsidTr="00866B5B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0034E4E" w14:textId="1B6B3D52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 xml:space="preserve">   High risk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9DFA91B" w14:textId="430E7903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2.64 (-8.55, 3.2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4672F14" w14:textId="1D45369E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3.17 (-7.44, 1.09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585D164" w14:textId="034D0CAA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2.30 (-6.82, 2.2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9BED796" w14:textId="3DEB9140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4.10 (-9.59, 1.39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9616717" w14:textId="113026A3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2.85 (-8.33, 2.6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8BCAFC7" w14:textId="7F46F249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4.37 (-9.21, 0.46)</w:t>
            </w:r>
          </w:p>
        </w:tc>
      </w:tr>
      <w:tr w:rsidR="00CB62CD" w14:paraId="4968A12C" w14:textId="77777777" w:rsidTr="00866B5B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85359F5" w14:textId="7C1C44D5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 xml:space="preserve">   Moderate risk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0AEDB81" w14:textId="5FC9C7C3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1.81 (-6.07, 2.4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F27B2FE" w14:textId="5B017DBF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1.71 (-4.54, 1.1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10A668F" w14:textId="6341F688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1.30 (-4.60, 2.0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70D3CD7" w14:textId="749B99B1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2.53 (-5.93, 0.8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1E3C320" w14:textId="106416C9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2.18 (-6.72, 2.3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9C15863" w14:textId="6ACADDAE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1.79 (-4.74, 1.13)</w:t>
            </w:r>
          </w:p>
        </w:tc>
      </w:tr>
      <w:tr w:rsidR="00CB62CD" w14:paraId="287A8256" w14:textId="77777777" w:rsidTr="00866B5B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DFBF6FD" w14:textId="63899B9C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 xml:space="preserve">   Low risk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63F383A" w14:textId="03A7530D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25CEDA0" w14:textId="4529D07F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214E3D2" w14:textId="70306982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674E12F" w14:textId="0C4C841C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CEF7F25" w14:textId="6E74DE97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AED9BB0" w14:textId="148C3E72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</w:tr>
      <w:tr w:rsidR="00CB62CD" w14:paraId="0C867930" w14:textId="77777777" w:rsidTr="00866B5B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EE6D715" w14:textId="31238FCE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Overall S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8D64985" w14:textId="77777777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FCF6E20" w14:textId="77777777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3C0905F" w14:textId="77777777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D6F890A" w14:textId="77777777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AE9407D" w14:textId="77777777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15BDEFE" w14:textId="77777777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2CD" w14:paraId="5AFE5A63" w14:textId="77777777" w:rsidTr="00866B5B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800E27B" w14:textId="6ADE7C41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 xml:space="preserve">   Low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4FD63DF" w14:textId="63444AFE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3.12 (-6.78, 0.5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7ED3E05" w14:textId="4DFDD939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6.63 (-8.90, -4.2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371481D" w14:textId="1E834F94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4.45 (-7.32, -1.5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BE87BF2" w14:textId="2E909B83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7.18 (-9.94, -4.4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0E7AC9B" w14:textId="7CAAB3A6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8.33 (-12.89, -3.7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2D5B145" w14:textId="3BBAD6F3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4.94 (-7.19, -2.69)</w:t>
            </w:r>
          </w:p>
        </w:tc>
      </w:tr>
      <w:tr w:rsidR="00CB62CD" w14:paraId="71D478E9" w14:textId="77777777" w:rsidTr="00866B5B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A1FEF98" w14:textId="7F2F7CD9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 xml:space="preserve">   Moderat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6374AEC" w14:textId="09D4F4A2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1.26 (-5.13, 2.6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2421C20" w14:textId="49B9A1D9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2.60 (-4.86, -0.3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D3DA9AD" w14:textId="7182E81B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1.95 (-4.78, 0.8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1A33894" w14:textId="460F51B0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2.55 (-5.25, 0.1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DBE3A5E" w14:textId="54BDACC5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6.35 (-11.00, -1.7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5D1EF41" w14:textId="0B99E79F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1.29 (-3.47, 0.89)</w:t>
            </w:r>
          </w:p>
        </w:tc>
      </w:tr>
      <w:tr w:rsidR="00CB62CD" w14:paraId="1F22205B" w14:textId="77777777" w:rsidTr="00866B5B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EE3A417" w14:textId="7B3FFFD2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 xml:space="preserve">   High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E1B0729" w14:textId="2A578160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DEE6CA9" w14:textId="7A0B05B4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ECB7526" w14:textId="13E6D5AF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E59FFE7" w14:textId="19A067D4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DBB3D99" w14:textId="39BBEDE8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336FA02" w14:textId="79A2B877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</w:tr>
      <w:tr w:rsidR="00CB62CD" w14:paraId="18DC5276" w14:textId="77777777" w:rsidTr="00866B5B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AA4F1EA" w14:textId="57542500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Appraisal S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4E199F0" w14:textId="77777777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DDB76A8" w14:textId="77777777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7640F82" w14:textId="77777777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4B3A718" w14:textId="77777777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B1E3EC1" w14:textId="77777777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25A2F7B" w14:textId="77777777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2CD" w14:paraId="0287B1CD" w14:textId="77777777" w:rsidTr="00866B5B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E6CEF95" w14:textId="2ABCB32E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 xml:space="preserve">   Low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42FF50E" w14:textId="728BAF9A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2.31 (-6.07, 1.4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ED8F054" w14:textId="73DCA93E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3.46 (-5.76, -1.1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388A2F9" w14:textId="7355AAED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3.12 (-5.89, -0.3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BE13034" w14:textId="388B4C98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3.52 (-6.33, -0.7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9031D92" w14:textId="53063EDB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6.22 (-10.78, -1.6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7924C59" w14:textId="31A63705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2.65 (-4.86, -0.44)</w:t>
            </w:r>
          </w:p>
        </w:tc>
      </w:tr>
      <w:tr w:rsidR="00CB62CD" w14:paraId="0E7B9EEA" w14:textId="77777777" w:rsidTr="00866B5B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D80BE71" w14:textId="378C2AB6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 xml:space="preserve">   Moderat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F16A17C" w14:textId="50997E07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1.33 (-2.34, 4.99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23DE0DF" w14:textId="2B84A9C3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0.63 (-1.66, 2.9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AE8A825" w14:textId="1B7161CD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0.27 (-2.58, 3.1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A878B2E" w14:textId="67C1C5A5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1.17 (-1.48, 3.3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CF3213B" w14:textId="0FC8326C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0.81 (-3.64, 5.2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64E8CC9" w14:textId="0E4306CB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0.70 (-1.49, 2.88)</w:t>
            </w:r>
          </w:p>
        </w:tc>
      </w:tr>
      <w:tr w:rsidR="00CB62CD" w14:paraId="09359E6D" w14:textId="77777777" w:rsidTr="00866B5B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33CCDCE" w14:textId="690B712B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 xml:space="preserve">   High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EB018A6" w14:textId="3C685E02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4AE76B8" w14:textId="0AEB386A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40D1F3A" w14:textId="7CDFEB22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673B841" w14:textId="354C7322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0707AB1" w14:textId="50E9BBE3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61FB37E" w14:textId="31D9D9D1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</w:tr>
      <w:tr w:rsidR="00CB62CD" w14:paraId="4DA37F92" w14:textId="77777777" w:rsidTr="00866B5B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11E0CA0" w14:textId="1461D052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Belonging S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8D6F66A" w14:textId="77777777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9B84BB9" w14:textId="77777777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E3DF051" w14:textId="77777777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93933CA" w14:textId="77777777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284701F" w14:textId="77777777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DCE47C0" w14:textId="77777777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2CD" w14:paraId="2002514E" w14:textId="77777777" w:rsidTr="00866B5B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B57AD85" w14:textId="13F5D95B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 xml:space="preserve">   Low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DA8B17D" w14:textId="0D86056A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3.39 (-7.22, 0.4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BADF115" w14:textId="698A68DB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4.86 (-7.21, -2.5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B06A964" w14:textId="7DE57FFB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2.97 (-5.85, -0.09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99D376C" w14:textId="686BCBFF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6.29 (-9.11, -3.4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F63F8C3" w14:textId="0A7DF3BF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7.56 (-12.21, -2.9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94B121B" w14:textId="1CFC8E67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3.64 (-5.89, -1.39)</w:t>
            </w:r>
          </w:p>
        </w:tc>
      </w:tr>
      <w:tr w:rsidR="00CB62CD" w14:paraId="19873430" w14:textId="77777777" w:rsidTr="00866B5B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2C29AEE" w14:textId="72E9D067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 xml:space="preserve">   Moderat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EBE5E3F" w14:textId="1FEFB8BF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0.75 (-4.56, 3.0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8328328" w14:textId="4A8F3B1F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2.30 (-4.58, -0.0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4DE816E" w14:textId="73DBF5E4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1.13 (-3.99, 1.7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7182205" w14:textId="58751FAB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2.98 (-5.66, -0.3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3DDD11D" w14:textId="204CB612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1.51 (-6.02, 3.0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FAC2152" w14:textId="39F186F0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1.88 (-4.08, 0.31)</w:t>
            </w:r>
          </w:p>
        </w:tc>
      </w:tr>
      <w:tr w:rsidR="00CB62CD" w14:paraId="009576BB" w14:textId="77777777" w:rsidTr="00866B5B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E64D3AF" w14:textId="00F884D5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 xml:space="preserve">   High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D199853" w14:textId="01D27A16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9F56105" w14:textId="02A249C1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597F7D9" w14:textId="26F42797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20C2390" w14:textId="7F9F9859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6BD1C15" w14:textId="28A4985A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FEB4A7C" w14:textId="4D757EA6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</w:tr>
      <w:tr w:rsidR="00CB62CD" w14:paraId="67992084" w14:textId="77777777" w:rsidTr="00866B5B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92CD43A" w14:textId="788143BD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Self-esteem S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7D67955" w14:textId="77777777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9F97790" w14:textId="77777777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26CA64E" w14:textId="77777777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D34D3C2" w14:textId="77777777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EAC6FA6" w14:textId="77777777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84419A7" w14:textId="77777777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2CD" w14:paraId="40F9BBA9" w14:textId="77777777" w:rsidTr="00866B5B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4DDA3B5" w14:textId="47A11591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 xml:space="preserve">   Low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5DE2B0D" w14:textId="2F888ADC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3.78 (-7.17, -0.39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7265276" w14:textId="2443EA9F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6.21 (-8.37, -4.0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4365050" w14:textId="5C8CA14A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3.52 (-6.18, -0.8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2B3BF91" w14:textId="1A147152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7.44 (-9.94, -4.9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4C8E17D" w14:textId="1D4C1DAC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6.33 (-10.49, -2.1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97F3AA6" w14:textId="0C1B22E2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5.02 (-7.08, -2.96)</w:t>
            </w:r>
          </w:p>
        </w:tc>
      </w:tr>
      <w:tr w:rsidR="00CB62CD" w14:paraId="709F7CCC" w14:textId="77777777" w:rsidTr="00866B5B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D611986" w14:textId="318392EC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 xml:space="preserve">   Moderat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11CEA91" w14:textId="0815F1F3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3.04 (-7.52, 1.4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D5FA20E" w14:textId="4CEFB372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1.46 (-3.98, 1.0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8D8C3B5" w14:textId="22C3F0C9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0.03 (-3.03, 2.9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ED8E1AD" w14:textId="51F916BA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3.32 (-6.54, -0.1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1568B68" w14:textId="5BE9B0E4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4.84 (-10.20, 0.5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02EDB4B" w14:textId="2F33F412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0.44 (-2.87, 1.99)</w:t>
            </w:r>
          </w:p>
        </w:tc>
      </w:tr>
      <w:tr w:rsidR="00CB62CD" w14:paraId="18AD243D" w14:textId="77777777" w:rsidTr="00866B5B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D1C1064" w14:textId="4553EF02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 xml:space="preserve">   High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8AD9F47" w14:textId="772716D3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7C41D31" w14:textId="31A39703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9A0B5B2" w14:textId="6BE51964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5673FCA" w14:textId="4F0C0039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506DEDB" w14:textId="1A715DF4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3A0536B" w14:textId="0A2E2BEA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</w:tr>
      <w:tr w:rsidR="00CB62CD" w14:paraId="5CD67ED6" w14:textId="77777777" w:rsidTr="00866B5B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7A8A294" w14:textId="2BCCACCA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Tangible S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B71F071" w14:textId="77777777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D21EF60" w14:textId="77777777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9E904ED" w14:textId="77777777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B6EC3C6" w14:textId="77777777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3596E4E" w14:textId="77777777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8E9650C" w14:textId="77777777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2CD" w14:paraId="2FC812FC" w14:textId="77777777" w:rsidTr="00866B5B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02FB812" w14:textId="298D1568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 xml:space="preserve">   Low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1B56402" w14:textId="2857746B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1.88 (-5.44, 1.6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6CA5DF1" w14:textId="3E1A007E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5.03 (-7.35, -2.7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C82CFC0" w14:textId="0691B087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2.74 (-5.56, 0.0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168D37E" w14:textId="1E2DDADA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5.93 (-8.64, -3.2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D863AFA" w14:textId="60318C53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6.34 (-10.74, -1.9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191571F" w14:textId="67E12FA8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3.58 (-5.80, -1.36)</w:t>
            </w:r>
          </w:p>
        </w:tc>
      </w:tr>
      <w:tr w:rsidR="00CB62CD" w14:paraId="6285F108" w14:textId="77777777" w:rsidTr="00866B5B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3ABF26A" w14:textId="477CA5A9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 xml:space="preserve">   Moderat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67F7D48" w14:textId="44EE2243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5.10 (-9.14, -1.0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3F63CE1" w14:textId="7EA54332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1.40 (-3.68, 0.8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88A31D1" w14:textId="250FD3B8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2.10 (-4.88, 0.6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8A613F7" w14:textId="6B3A0BBD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2.60 (-5.43, 0.2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658B9EE" w14:textId="2CE13FF5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6.26 (-11.13, -1.4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4E1B914" w14:textId="585F5BDD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-1.21 (-3.42, 1.00)</w:t>
            </w:r>
          </w:p>
        </w:tc>
      </w:tr>
      <w:tr w:rsidR="00CB62CD" w14:paraId="55990F2E" w14:textId="77777777" w:rsidTr="00ED0FED"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A6E67" w14:textId="6BE84541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 xml:space="preserve">   High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AA46D3" w14:textId="5D542086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BEB96" w14:textId="7F709C74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39B8A6" w14:textId="1E2EFDF0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6DAC5E" w14:textId="0BD093F7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7A79ED" w14:textId="5BC931E9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A44287" w14:textId="508CA6EA" w:rsidR="00CB62CD" w:rsidRPr="00C04263" w:rsidRDefault="00CB62CD" w:rsidP="00CB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</w:tr>
      <w:tr w:rsidR="00CB62CD" w14:paraId="21C043BA" w14:textId="77777777" w:rsidTr="00ED0FED">
        <w:tc>
          <w:tcPr>
            <w:tcW w:w="12950" w:type="dxa"/>
            <w:gridSpan w:val="7"/>
            <w:tcBorders>
              <w:left w:val="nil"/>
              <w:bottom w:val="nil"/>
              <w:right w:val="nil"/>
            </w:tcBorders>
          </w:tcPr>
          <w:p w14:paraId="4D851DCB" w14:textId="77777777" w:rsidR="00866B5B" w:rsidRPr="003D5EC3" w:rsidRDefault="00866B5B" w:rsidP="00866B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EC3">
              <w:rPr>
                <w:rFonts w:ascii="Times New Roman" w:hAnsi="Times New Roman" w:cs="Times New Roman"/>
                <w:sz w:val="18"/>
                <w:szCs w:val="18"/>
              </w:rPr>
              <w:t>All models adjusted for age, sex, race-center, income, years of education, the square of years of education, use of mental health medications at Visit 1, and days between Visit 2 and incident heart failure hospitalization.</w:t>
            </w:r>
          </w:p>
          <w:p w14:paraId="06D4C719" w14:textId="77777777" w:rsidR="00866B5B" w:rsidRPr="003D5EC3" w:rsidRDefault="00866B5B" w:rsidP="00866B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EC3">
              <w:rPr>
                <w:rFonts w:ascii="Times New Roman" w:hAnsi="Times New Roman" w:cs="Times New Roman"/>
                <w:sz w:val="18"/>
                <w:szCs w:val="18"/>
              </w:rPr>
              <w:t>Models stratified by race do not adjust for race, those stratified by sex do not adjust for sex, and those stratified by marital status to not adjust for marital status.</w:t>
            </w:r>
          </w:p>
          <w:p w14:paraId="2BE6AF19" w14:textId="77777777" w:rsidR="00866B5B" w:rsidRPr="003D5EC3" w:rsidRDefault="00866B5B" w:rsidP="00866B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EC3">
              <w:rPr>
                <w:rFonts w:ascii="Times New Roman" w:hAnsi="Times New Roman" w:cs="Times New Roman"/>
                <w:sz w:val="18"/>
                <w:szCs w:val="18"/>
              </w:rPr>
              <w:t>Social isolation: socially isolated/high risk (8 – 25), moderate risk (26 – 30), low risk (31 – 50)</w:t>
            </w:r>
          </w:p>
          <w:p w14:paraId="4BD82195" w14:textId="77777777" w:rsidR="00866B5B" w:rsidRPr="003D5EC3" w:rsidRDefault="00866B5B" w:rsidP="00866B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EC3">
              <w:rPr>
                <w:rFonts w:ascii="Times New Roman" w:hAnsi="Times New Roman" w:cs="Times New Roman"/>
                <w:sz w:val="18"/>
                <w:szCs w:val="18"/>
              </w:rPr>
              <w:t>Social support: low (7-34), moderate (35-40), high (41-48)</w:t>
            </w:r>
          </w:p>
          <w:p w14:paraId="3D8D2041" w14:textId="77777777" w:rsidR="00866B5B" w:rsidRPr="003D5EC3" w:rsidRDefault="00866B5B" w:rsidP="00866B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EC3">
              <w:rPr>
                <w:rFonts w:ascii="Times New Roman" w:hAnsi="Times New Roman" w:cs="Times New Roman"/>
                <w:sz w:val="18"/>
                <w:szCs w:val="18"/>
              </w:rPr>
              <w:t>Appraisal support: low (0-8), moderate (9-10), high (11-12)</w:t>
            </w:r>
          </w:p>
          <w:p w14:paraId="6A1B3042" w14:textId="77777777" w:rsidR="00866B5B" w:rsidRPr="003D5EC3" w:rsidRDefault="00866B5B" w:rsidP="00866B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EC3">
              <w:rPr>
                <w:rFonts w:ascii="Times New Roman" w:hAnsi="Times New Roman" w:cs="Times New Roman"/>
                <w:sz w:val="18"/>
                <w:szCs w:val="18"/>
              </w:rPr>
              <w:t>Belonging support: low (1-8), moderate (9-10), high (11-12)</w:t>
            </w:r>
          </w:p>
          <w:p w14:paraId="30173B3B" w14:textId="77777777" w:rsidR="00866B5B" w:rsidRPr="003D5EC3" w:rsidRDefault="00866B5B" w:rsidP="00866B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EC3">
              <w:rPr>
                <w:rFonts w:ascii="Times New Roman" w:hAnsi="Times New Roman" w:cs="Times New Roman"/>
                <w:sz w:val="18"/>
                <w:szCs w:val="18"/>
              </w:rPr>
              <w:t>Self-esteem support: low (0-7), moderate (8), high (9-12)</w:t>
            </w:r>
          </w:p>
          <w:p w14:paraId="7B525CD5" w14:textId="06480574" w:rsidR="00CB62CD" w:rsidRPr="00087995" w:rsidRDefault="00866B5B" w:rsidP="00866B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EC3">
              <w:rPr>
                <w:rFonts w:ascii="Times New Roman" w:hAnsi="Times New Roman" w:cs="Times New Roman"/>
                <w:sz w:val="18"/>
                <w:szCs w:val="18"/>
              </w:rPr>
              <w:t>Tangible support: low (0-9), moderate (10-11), high (12)</w:t>
            </w:r>
          </w:p>
        </w:tc>
      </w:tr>
    </w:tbl>
    <w:p w14:paraId="63F1D53C" w14:textId="77777777" w:rsidR="008E5D59" w:rsidRDefault="008E5D59" w:rsidP="008E5D59"/>
    <w:sectPr w:rsidR="008E5D59" w:rsidSect="002334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7457D6" w14:textId="77777777" w:rsidR="0042557D" w:rsidRDefault="0042557D" w:rsidP="008E5D59">
      <w:pPr>
        <w:spacing w:after="0" w:line="240" w:lineRule="auto"/>
      </w:pPr>
      <w:r>
        <w:separator/>
      </w:r>
    </w:p>
  </w:endnote>
  <w:endnote w:type="continuationSeparator" w:id="0">
    <w:p w14:paraId="2182DAFD" w14:textId="77777777" w:rsidR="0042557D" w:rsidRDefault="0042557D" w:rsidP="008E5D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DF2D1E" w14:textId="77777777" w:rsidR="0042557D" w:rsidRDefault="0042557D" w:rsidP="008E5D59">
      <w:pPr>
        <w:spacing w:after="0" w:line="240" w:lineRule="auto"/>
      </w:pPr>
      <w:r>
        <w:separator/>
      </w:r>
    </w:p>
  </w:footnote>
  <w:footnote w:type="continuationSeparator" w:id="0">
    <w:p w14:paraId="590FEDEB" w14:textId="77777777" w:rsidR="0042557D" w:rsidRDefault="0042557D" w:rsidP="008E5D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71BF835"/>
    <w:rsid w:val="00007F1A"/>
    <w:rsid w:val="0001164D"/>
    <w:rsid w:val="000122D0"/>
    <w:rsid w:val="00015D57"/>
    <w:rsid w:val="00015D98"/>
    <w:rsid w:val="000209D5"/>
    <w:rsid w:val="00023C86"/>
    <w:rsid w:val="0005241D"/>
    <w:rsid w:val="00056273"/>
    <w:rsid w:val="00061BCB"/>
    <w:rsid w:val="00076C7A"/>
    <w:rsid w:val="000820E7"/>
    <w:rsid w:val="00087100"/>
    <w:rsid w:val="00087995"/>
    <w:rsid w:val="000A1B2E"/>
    <w:rsid w:val="000A2058"/>
    <w:rsid w:val="000A30E5"/>
    <w:rsid w:val="000A4D94"/>
    <w:rsid w:val="000A6A58"/>
    <w:rsid w:val="000B65F9"/>
    <w:rsid w:val="000B7B88"/>
    <w:rsid w:val="000C053E"/>
    <w:rsid w:val="000C3C3E"/>
    <w:rsid w:val="000C6679"/>
    <w:rsid w:val="000D7F79"/>
    <w:rsid w:val="000E1D13"/>
    <w:rsid w:val="000F1DFC"/>
    <w:rsid w:val="000F45FC"/>
    <w:rsid w:val="000F5235"/>
    <w:rsid w:val="00116E22"/>
    <w:rsid w:val="001217B0"/>
    <w:rsid w:val="001334DA"/>
    <w:rsid w:val="001421B9"/>
    <w:rsid w:val="00144CF4"/>
    <w:rsid w:val="001512CB"/>
    <w:rsid w:val="0015356D"/>
    <w:rsid w:val="00160C56"/>
    <w:rsid w:val="00175125"/>
    <w:rsid w:val="0018717A"/>
    <w:rsid w:val="001A070F"/>
    <w:rsid w:val="001A46F5"/>
    <w:rsid w:val="001A5372"/>
    <w:rsid w:val="001A5B96"/>
    <w:rsid w:val="001A6B5E"/>
    <w:rsid w:val="001B0FAD"/>
    <w:rsid w:val="001B27E4"/>
    <w:rsid w:val="001C153F"/>
    <w:rsid w:val="001C7490"/>
    <w:rsid w:val="001D2A52"/>
    <w:rsid w:val="001E7A3E"/>
    <w:rsid w:val="001F2785"/>
    <w:rsid w:val="00200665"/>
    <w:rsid w:val="00205191"/>
    <w:rsid w:val="00206396"/>
    <w:rsid w:val="00207CCB"/>
    <w:rsid w:val="00220EBB"/>
    <w:rsid w:val="002242FD"/>
    <w:rsid w:val="00224684"/>
    <w:rsid w:val="002260A4"/>
    <w:rsid w:val="00231EBC"/>
    <w:rsid w:val="00233474"/>
    <w:rsid w:val="002421EA"/>
    <w:rsid w:val="0024463C"/>
    <w:rsid w:val="00250D82"/>
    <w:rsid w:val="002578CE"/>
    <w:rsid w:val="00262981"/>
    <w:rsid w:val="00265053"/>
    <w:rsid w:val="002806FC"/>
    <w:rsid w:val="00280BEB"/>
    <w:rsid w:val="00295DD3"/>
    <w:rsid w:val="002C40E8"/>
    <w:rsid w:val="002D0BE1"/>
    <w:rsid w:val="002D20A9"/>
    <w:rsid w:val="002D7D96"/>
    <w:rsid w:val="002F3F3D"/>
    <w:rsid w:val="0030122F"/>
    <w:rsid w:val="003131AB"/>
    <w:rsid w:val="00324BE5"/>
    <w:rsid w:val="003326C9"/>
    <w:rsid w:val="00333ABF"/>
    <w:rsid w:val="00334C90"/>
    <w:rsid w:val="0033724E"/>
    <w:rsid w:val="00340C2F"/>
    <w:rsid w:val="0034290A"/>
    <w:rsid w:val="00352251"/>
    <w:rsid w:val="00355CAF"/>
    <w:rsid w:val="003634BB"/>
    <w:rsid w:val="0036374A"/>
    <w:rsid w:val="0037006B"/>
    <w:rsid w:val="0038500C"/>
    <w:rsid w:val="0039642B"/>
    <w:rsid w:val="003A0428"/>
    <w:rsid w:val="003A08C4"/>
    <w:rsid w:val="003A4D26"/>
    <w:rsid w:val="003C3D6E"/>
    <w:rsid w:val="003C5C1F"/>
    <w:rsid w:val="003C6212"/>
    <w:rsid w:val="003D0079"/>
    <w:rsid w:val="003D5EC3"/>
    <w:rsid w:val="003D61AE"/>
    <w:rsid w:val="003E1D45"/>
    <w:rsid w:val="003E6D04"/>
    <w:rsid w:val="003F77ED"/>
    <w:rsid w:val="004001D3"/>
    <w:rsid w:val="00412503"/>
    <w:rsid w:val="00415623"/>
    <w:rsid w:val="00416252"/>
    <w:rsid w:val="00417C0A"/>
    <w:rsid w:val="004213F7"/>
    <w:rsid w:val="00424BBD"/>
    <w:rsid w:val="0042557D"/>
    <w:rsid w:val="00426B57"/>
    <w:rsid w:val="00431EBF"/>
    <w:rsid w:val="00434E39"/>
    <w:rsid w:val="00435413"/>
    <w:rsid w:val="00436F5E"/>
    <w:rsid w:val="00444CE0"/>
    <w:rsid w:val="00453CF9"/>
    <w:rsid w:val="004565EE"/>
    <w:rsid w:val="00474E98"/>
    <w:rsid w:val="0047559C"/>
    <w:rsid w:val="004938F2"/>
    <w:rsid w:val="004A331D"/>
    <w:rsid w:val="004A54CD"/>
    <w:rsid w:val="004B1608"/>
    <w:rsid w:val="004C02E8"/>
    <w:rsid w:val="004C74D7"/>
    <w:rsid w:val="004D27FC"/>
    <w:rsid w:val="004E2D20"/>
    <w:rsid w:val="004E33A7"/>
    <w:rsid w:val="004F3904"/>
    <w:rsid w:val="00506E92"/>
    <w:rsid w:val="005071B2"/>
    <w:rsid w:val="0051161D"/>
    <w:rsid w:val="005120E0"/>
    <w:rsid w:val="00523659"/>
    <w:rsid w:val="0053507C"/>
    <w:rsid w:val="0053630A"/>
    <w:rsid w:val="00541A2E"/>
    <w:rsid w:val="005477E8"/>
    <w:rsid w:val="005511A8"/>
    <w:rsid w:val="005525CE"/>
    <w:rsid w:val="00554F97"/>
    <w:rsid w:val="00555807"/>
    <w:rsid w:val="00556C8E"/>
    <w:rsid w:val="00560A1B"/>
    <w:rsid w:val="00565DA7"/>
    <w:rsid w:val="00574D8F"/>
    <w:rsid w:val="00590705"/>
    <w:rsid w:val="005B0704"/>
    <w:rsid w:val="005C0E27"/>
    <w:rsid w:val="005C20CB"/>
    <w:rsid w:val="005C4180"/>
    <w:rsid w:val="005D3BE0"/>
    <w:rsid w:val="005D494F"/>
    <w:rsid w:val="005E4237"/>
    <w:rsid w:val="005F3DB9"/>
    <w:rsid w:val="00604F2D"/>
    <w:rsid w:val="00610CDE"/>
    <w:rsid w:val="00611369"/>
    <w:rsid w:val="00612082"/>
    <w:rsid w:val="00613DAB"/>
    <w:rsid w:val="006165E8"/>
    <w:rsid w:val="00617E2A"/>
    <w:rsid w:val="00617F68"/>
    <w:rsid w:val="006201C3"/>
    <w:rsid w:val="006205C4"/>
    <w:rsid w:val="00621390"/>
    <w:rsid w:val="00637484"/>
    <w:rsid w:val="006701C7"/>
    <w:rsid w:val="00674C4A"/>
    <w:rsid w:val="00675E4C"/>
    <w:rsid w:val="006806B3"/>
    <w:rsid w:val="0068096B"/>
    <w:rsid w:val="00684AC4"/>
    <w:rsid w:val="00686EA9"/>
    <w:rsid w:val="00694494"/>
    <w:rsid w:val="006C7CFE"/>
    <w:rsid w:val="006D1286"/>
    <w:rsid w:val="006D1C99"/>
    <w:rsid w:val="006D273C"/>
    <w:rsid w:val="006D2ABB"/>
    <w:rsid w:val="006E2032"/>
    <w:rsid w:val="006E49F9"/>
    <w:rsid w:val="006E5667"/>
    <w:rsid w:val="006F1325"/>
    <w:rsid w:val="006F4F2E"/>
    <w:rsid w:val="006F5047"/>
    <w:rsid w:val="006F55E1"/>
    <w:rsid w:val="007002DD"/>
    <w:rsid w:val="00703B7A"/>
    <w:rsid w:val="0071504F"/>
    <w:rsid w:val="0071540D"/>
    <w:rsid w:val="00720D7F"/>
    <w:rsid w:val="007233E3"/>
    <w:rsid w:val="00723C39"/>
    <w:rsid w:val="007246FC"/>
    <w:rsid w:val="00734A28"/>
    <w:rsid w:val="00737707"/>
    <w:rsid w:val="00744DAB"/>
    <w:rsid w:val="00752DBA"/>
    <w:rsid w:val="00755AEE"/>
    <w:rsid w:val="00763F9B"/>
    <w:rsid w:val="00766C05"/>
    <w:rsid w:val="00781342"/>
    <w:rsid w:val="00782A49"/>
    <w:rsid w:val="007863F2"/>
    <w:rsid w:val="007865A9"/>
    <w:rsid w:val="00787E36"/>
    <w:rsid w:val="00797BD3"/>
    <w:rsid w:val="007A4D9E"/>
    <w:rsid w:val="007A572E"/>
    <w:rsid w:val="007C3730"/>
    <w:rsid w:val="007C47F3"/>
    <w:rsid w:val="007D0CDF"/>
    <w:rsid w:val="007D12F6"/>
    <w:rsid w:val="007D4327"/>
    <w:rsid w:val="007E0045"/>
    <w:rsid w:val="007E2338"/>
    <w:rsid w:val="007E54EA"/>
    <w:rsid w:val="007E79F0"/>
    <w:rsid w:val="007F29EE"/>
    <w:rsid w:val="007F5CBE"/>
    <w:rsid w:val="007F6BDF"/>
    <w:rsid w:val="007F70A7"/>
    <w:rsid w:val="008001EF"/>
    <w:rsid w:val="008246A1"/>
    <w:rsid w:val="008444EF"/>
    <w:rsid w:val="00847EC8"/>
    <w:rsid w:val="008638B5"/>
    <w:rsid w:val="00866B5B"/>
    <w:rsid w:val="0087089A"/>
    <w:rsid w:val="008712FE"/>
    <w:rsid w:val="0087147C"/>
    <w:rsid w:val="008747F6"/>
    <w:rsid w:val="008756CA"/>
    <w:rsid w:val="008877AD"/>
    <w:rsid w:val="00890743"/>
    <w:rsid w:val="0089147A"/>
    <w:rsid w:val="00894AC6"/>
    <w:rsid w:val="008A2A3D"/>
    <w:rsid w:val="008A6923"/>
    <w:rsid w:val="008A6D3B"/>
    <w:rsid w:val="008B49D4"/>
    <w:rsid w:val="008B753E"/>
    <w:rsid w:val="008C27B5"/>
    <w:rsid w:val="008C2B7D"/>
    <w:rsid w:val="008C3410"/>
    <w:rsid w:val="008C39E2"/>
    <w:rsid w:val="008D1EA6"/>
    <w:rsid w:val="008E5D59"/>
    <w:rsid w:val="008E6393"/>
    <w:rsid w:val="008F11E0"/>
    <w:rsid w:val="008F4CB5"/>
    <w:rsid w:val="00903EBD"/>
    <w:rsid w:val="009068A3"/>
    <w:rsid w:val="00920082"/>
    <w:rsid w:val="00925F9B"/>
    <w:rsid w:val="009318D3"/>
    <w:rsid w:val="00933253"/>
    <w:rsid w:val="00940CDE"/>
    <w:rsid w:val="00943445"/>
    <w:rsid w:val="00945E02"/>
    <w:rsid w:val="00953228"/>
    <w:rsid w:val="009540C7"/>
    <w:rsid w:val="00954AEE"/>
    <w:rsid w:val="00960A7B"/>
    <w:rsid w:val="009670D0"/>
    <w:rsid w:val="00990809"/>
    <w:rsid w:val="00994D70"/>
    <w:rsid w:val="00996FF7"/>
    <w:rsid w:val="009A57B0"/>
    <w:rsid w:val="009B24A2"/>
    <w:rsid w:val="009B495E"/>
    <w:rsid w:val="009C3A9C"/>
    <w:rsid w:val="009C6605"/>
    <w:rsid w:val="009F0398"/>
    <w:rsid w:val="009F3BDF"/>
    <w:rsid w:val="00A0643B"/>
    <w:rsid w:val="00A24911"/>
    <w:rsid w:val="00A24F3B"/>
    <w:rsid w:val="00A31CE0"/>
    <w:rsid w:val="00A32F8A"/>
    <w:rsid w:val="00A360E2"/>
    <w:rsid w:val="00A72845"/>
    <w:rsid w:val="00A77333"/>
    <w:rsid w:val="00A813F5"/>
    <w:rsid w:val="00A822BE"/>
    <w:rsid w:val="00AA5C3C"/>
    <w:rsid w:val="00AB6FA7"/>
    <w:rsid w:val="00AB78C9"/>
    <w:rsid w:val="00AC3F4D"/>
    <w:rsid w:val="00AC4A03"/>
    <w:rsid w:val="00AC647A"/>
    <w:rsid w:val="00AD12DD"/>
    <w:rsid w:val="00AD25B4"/>
    <w:rsid w:val="00AD484A"/>
    <w:rsid w:val="00AF5285"/>
    <w:rsid w:val="00B00646"/>
    <w:rsid w:val="00B12494"/>
    <w:rsid w:val="00B1385A"/>
    <w:rsid w:val="00B2786A"/>
    <w:rsid w:val="00B3091F"/>
    <w:rsid w:val="00B37083"/>
    <w:rsid w:val="00B40F84"/>
    <w:rsid w:val="00B53E01"/>
    <w:rsid w:val="00B55F42"/>
    <w:rsid w:val="00B561E8"/>
    <w:rsid w:val="00B565C5"/>
    <w:rsid w:val="00B60EA3"/>
    <w:rsid w:val="00B74C26"/>
    <w:rsid w:val="00B762B5"/>
    <w:rsid w:val="00B87050"/>
    <w:rsid w:val="00BC0703"/>
    <w:rsid w:val="00BC5E1E"/>
    <w:rsid w:val="00BC607D"/>
    <w:rsid w:val="00BD2F9F"/>
    <w:rsid w:val="00BD675C"/>
    <w:rsid w:val="00BF25B5"/>
    <w:rsid w:val="00BF2E42"/>
    <w:rsid w:val="00BF4374"/>
    <w:rsid w:val="00C04263"/>
    <w:rsid w:val="00C065CD"/>
    <w:rsid w:val="00C07A45"/>
    <w:rsid w:val="00C12AF7"/>
    <w:rsid w:val="00C36124"/>
    <w:rsid w:val="00C37D03"/>
    <w:rsid w:val="00C415F6"/>
    <w:rsid w:val="00C44962"/>
    <w:rsid w:val="00C47C57"/>
    <w:rsid w:val="00C671E8"/>
    <w:rsid w:val="00C67DEA"/>
    <w:rsid w:val="00C76D64"/>
    <w:rsid w:val="00C82FFB"/>
    <w:rsid w:val="00C868C4"/>
    <w:rsid w:val="00C8708F"/>
    <w:rsid w:val="00C9285C"/>
    <w:rsid w:val="00C92BA2"/>
    <w:rsid w:val="00C93021"/>
    <w:rsid w:val="00CA0360"/>
    <w:rsid w:val="00CB1483"/>
    <w:rsid w:val="00CB62CD"/>
    <w:rsid w:val="00CC669C"/>
    <w:rsid w:val="00CD52A1"/>
    <w:rsid w:val="00CE7B19"/>
    <w:rsid w:val="00CE7FF4"/>
    <w:rsid w:val="00CF0FE9"/>
    <w:rsid w:val="00D01465"/>
    <w:rsid w:val="00D04945"/>
    <w:rsid w:val="00D11793"/>
    <w:rsid w:val="00D12702"/>
    <w:rsid w:val="00D13CC2"/>
    <w:rsid w:val="00D173EF"/>
    <w:rsid w:val="00D17532"/>
    <w:rsid w:val="00D20D41"/>
    <w:rsid w:val="00D215F9"/>
    <w:rsid w:val="00D250ED"/>
    <w:rsid w:val="00D25E6D"/>
    <w:rsid w:val="00D32C30"/>
    <w:rsid w:val="00D369B9"/>
    <w:rsid w:val="00D42B0F"/>
    <w:rsid w:val="00D4632C"/>
    <w:rsid w:val="00D46CF1"/>
    <w:rsid w:val="00D55705"/>
    <w:rsid w:val="00D55A50"/>
    <w:rsid w:val="00D611B2"/>
    <w:rsid w:val="00D65866"/>
    <w:rsid w:val="00D831C0"/>
    <w:rsid w:val="00D87648"/>
    <w:rsid w:val="00D913C2"/>
    <w:rsid w:val="00DA4C27"/>
    <w:rsid w:val="00DA4CF6"/>
    <w:rsid w:val="00DC08CA"/>
    <w:rsid w:val="00DC78BF"/>
    <w:rsid w:val="00DD0CCE"/>
    <w:rsid w:val="00DD1928"/>
    <w:rsid w:val="00DE65DF"/>
    <w:rsid w:val="00DE79BF"/>
    <w:rsid w:val="00DF1A0B"/>
    <w:rsid w:val="00DF5998"/>
    <w:rsid w:val="00E15779"/>
    <w:rsid w:val="00E330E0"/>
    <w:rsid w:val="00E410CE"/>
    <w:rsid w:val="00E57D69"/>
    <w:rsid w:val="00E6504D"/>
    <w:rsid w:val="00E87418"/>
    <w:rsid w:val="00EB4111"/>
    <w:rsid w:val="00ED0FED"/>
    <w:rsid w:val="00ED21BF"/>
    <w:rsid w:val="00ED4BDF"/>
    <w:rsid w:val="00ED5612"/>
    <w:rsid w:val="00EF0DA5"/>
    <w:rsid w:val="00EF302D"/>
    <w:rsid w:val="00EF37C6"/>
    <w:rsid w:val="00EF5575"/>
    <w:rsid w:val="00F0074D"/>
    <w:rsid w:val="00F03170"/>
    <w:rsid w:val="00F046D7"/>
    <w:rsid w:val="00F05BDD"/>
    <w:rsid w:val="00F0757B"/>
    <w:rsid w:val="00F1022B"/>
    <w:rsid w:val="00F109DD"/>
    <w:rsid w:val="00F1373B"/>
    <w:rsid w:val="00F17FD8"/>
    <w:rsid w:val="00F22FCB"/>
    <w:rsid w:val="00F23C99"/>
    <w:rsid w:val="00F24120"/>
    <w:rsid w:val="00F24BC0"/>
    <w:rsid w:val="00F26EB9"/>
    <w:rsid w:val="00F26F88"/>
    <w:rsid w:val="00F26FED"/>
    <w:rsid w:val="00F27A7A"/>
    <w:rsid w:val="00F42023"/>
    <w:rsid w:val="00F4428B"/>
    <w:rsid w:val="00F52895"/>
    <w:rsid w:val="00F577AE"/>
    <w:rsid w:val="00F6317F"/>
    <w:rsid w:val="00F84F3B"/>
    <w:rsid w:val="00F94745"/>
    <w:rsid w:val="00FA47A8"/>
    <w:rsid w:val="00FB028D"/>
    <w:rsid w:val="00FB5FD1"/>
    <w:rsid w:val="00FC1F2B"/>
    <w:rsid w:val="00FC34B3"/>
    <w:rsid w:val="00FC5EB9"/>
    <w:rsid w:val="00FC7FD3"/>
    <w:rsid w:val="00FD0BFB"/>
    <w:rsid w:val="00FD0D45"/>
    <w:rsid w:val="00FD3B81"/>
    <w:rsid w:val="00FD6F5D"/>
    <w:rsid w:val="00FE4AC9"/>
    <w:rsid w:val="00FE5C93"/>
    <w:rsid w:val="00FE62E8"/>
    <w:rsid w:val="371BF835"/>
    <w:rsid w:val="7B11F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BF835"/>
  <w15:chartTrackingRefBased/>
  <w15:docId w15:val="{06BD3113-2592-4D30-A389-625A16964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2B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F25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25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25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63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632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E5D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5D59"/>
  </w:style>
  <w:style w:type="paragraph" w:styleId="Footer">
    <w:name w:val="footer"/>
    <w:basedOn w:val="Normal"/>
    <w:link w:val="FooterChar"/>
    <w:uiPriority w:val="99"/>
    <w:unhideWhenUsed/>
    <w:rsid w:val="008E5D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5D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7</Words>
  <Characters>2814</Characters>
  <Application>Microsoft Office Word</Application>
  <DocSecurity>0</DocSecurity>
  <Lines>187</Lines>
  <Paragraphs>1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-Marske, Kennedy Marie</dc:creator>
  <cp:keywords/>
  <dc:description/>
  <cp:lastModifiedBy>Peter-Marske, Kennedy Marie</cp:lastModifiedBy>
  <cp:revision>3</cp:revision>
  <dcterms:created xsi:type="dcterms:W3CDTF">2025-11-12T18:31:00Z</dcterms:created>
  <dcterms:modified xsi:type="dcterms:W3CDTF">2025-11-12T18:31:00Z</dcterms:modified>
</cp:coreProperties>
</file>